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6CE752" w14:textId="34655DB6" w:rsidR="008327CB" w:rsidRPr="005B6EE5" w:rsidRDefault="00603D3F" w:rsidP="008327CB">
      <w:pPr>
        <w:pStyle w:val="Heading1"/>
        <w:rPr>
          <w:rFonts w:ascii="Times New Roman" w:hAnsi="Times New Roman" w:cs="Times New Roman"/>
          <w:b/>
          <w:color w:val="auto"/>
          <w:lang w:val="en-US"/>
        </w:rPr>
      </w:pPr>
      <w:r w:rsidRPr="005B6EE5">
        <w:rPr>
          <w:rFonts w:ascii="Times New Roman" w:hAnsi="Times New Roman" w:cs="Times New Roman"/>
          <w:b/>
          <w:color w:val="auto"/>
          <w:lang w:val="en-US"/>
        </w:rPr>
        <w:t xml:space="preserve">Appendix </w:t>
      </w:r>
      <w:r w:rsidR="00A604CB" w:rsidRPr="005B6EE5">
        <w:rPr>
          <w:rFonts w:ascii="Times New Roman" w:hAnsi="Times New Roman" w:cs="Times New Roman"/>
          <w:b/>
          <w:color w:val="auto"/>
          <w:lang w:val="en-US"/>
        </w:rPr>
        <w:t>5</w:t>
      </w:r>
      <w:r w:rsidR="008327CB" w:rsidRPr="005B6EE5">
        <w:rPr>
          <w:rFonts w:ascii="Times New Roman" w:hAnsi="Times New Roman" w:cs="Times New Roman"/>
          <w:b/>
          <w:color w:val="auto"/>
          <w:lang w:val="en-US"/>
        </w:rPr>
        <w:t>-A</w:t>
      </w:r>
      <w:r w:rsidRPr="005B6EE5">
        <w:rPr>
          <w:rFonts w:ascii="Times New Roman" w:hAnsi="Times New Roman" w:cs="Times New Roman"/>
          <w:b/>
          <w:color w:val="auto"/>
          <w:lang w:val="en-US"/>
        </w:rPr>
        <w:t xml:space="preserve">. </w:t>
      </w:r>
      <w:r w:rsidR="008C26EC">
        <w:rPr>
          <w:rFonts w:ascii="Times New Roman" w:hAnsi="Times New Roman" w:cs="Times New Roman"/>
          <w:b/>
          <w:color w:val="auto"/>
          <w:lang w:val="en-US"/>
        </w:rPr>
        <w:t>C</w:t>
      </w:r>
      <w:r w:rsidRPr="005B6EE5">
        <w:rPr>
          <w:rFonts w:ascii="Times New Roman" w:hAnsi="Times New Roman" w:cs="Times New Roman"/>
          <w:b/>
          <w:color w:val="auto"/>
          <w:lang w:val="en-US"/>
        </w:rPr>
        <w:t>ontexts in the included studies</w:t>
      </w:r>
    </w:p>
    <w:tbl>
      <w:tblPr>
        <w:tblW w:w="14310" w:type="dxa"/>
        <w:tblInd w:w="-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13"/>
        <w:gridCol w:w="9097"/>
      </w:tblGrid>
      <w:tr w:rsidR="005B6EE5" w:rsidRPr="005B6EE5" w14:paraId="683927CB" w14:textId="77777777" w:rsidTr="002022FD">
        <w:trPr>
          <w:trHeight w:val="315"/>
        </w:trPr>
        <w:tc>
          <w:tcPr>
            <w:tcW w:w="5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F32E66" w14:textId="77777777" w:rsidR="005E0871" w:rsidRPr="005B6EE5" w:rsidRDefault="00603D3F" w:rsidP="00B7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B6E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esearch context (amount</w:t>
            </w:r>
            <w:r w:rsidR="008327CB" w:rsidRPr="005B6E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="00A7775B" w:rsidRPr="005B6E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of articles</w:t>
            </w:r>
            <w:r w:rsidRPr="005B6E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90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47D167" w14:textId="6CB67455" w:rsidR="005E0871" w:rsidRPr="005B6EE5" w:rsidRDefault="00603D3F" w:rsidP="00B7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B6E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</w:t>
            </w:r>
            <w:proofErr w:type="spellEnd"/>
          </w:p>
        </w:tc>
      </w:tr>
      <w:tr w:rsidR="005B6EE5" w:rsidRPr="005B6EE5" w14:paraId="658C63C1" w14:textId="77777777">
        <w:trPr>
          <w:trHeight w:val="626"/>
        </w:trPr>
        <w:tc>
          <w:tcPr>
            <w:tcW w:w="52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B88C9B" w14:textId="57DA2F7B" w:rsidR="005E0871" w:rsidRPr="005B6EE5" w:rsidRDefault="00C75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der</w:t>
            </w:r>
            <w:proofErr w:type="spellEnd"/>
            <w:r w:rsidR="00603D3F" w:rsidRPr="006463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03D3F" w:rsidRPr="006463B6">
              <w:rPr>
                <w:rFonts w:ascii="Times New Roman" w:eastAsia="Times New Roman" w:hAnsi="Times New Roman" w:cs="Times New Roman"/>
                <w:sz w:val="24"/>
                <w:szCs w:val="24"/>
              </w:rPr>
              <w:t>care</w:t>
            </w:r>
            <w:proofErr w:type="spellEnd"/>
            <w:r w:rsidR="00603D3F" w:rsidRPr="006463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03D3F"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facility</w:t>
            </w:r>
            <w:proofErr w:type="spellEnd"/>
            <w:r w:rsidR="00603D3F"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034E9D"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n=</w:t>
            </w:r>
            <w:r w:rsidR="00603D3F"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2) </w:t>
            </w:r>
          </w:p>
        </w:tc>
        <w:tc>
          <w:tcPr>
            <w:tcW w:w="9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F70BCD" w14:textId="53143471" w:rsidR="005E0871" w:rsidRPr="005B6EE5" w:rsidRDefault="00603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[5-6, 11-13, 15, 17-18, 32, 37, 43, 47, 50-51, 54-55, 6</w:t>
            </w:r>
            <w:r w:rsidR="00567F0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, </w:t>
            </w:r>
            <w:r w:rsidR="00567F05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, 7</w:t>
            </w:r>
            <w:r w:rsidR="00567F0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, 7</w:t>
            </w:r>
            <w:r w:rsidR="00567F0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, 7</w:t>
            </w:r>
            <w:r w:rsidR="00567F0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8327CB"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</w:t>
            </w:r>
            <w:r w:rsidR="00567F05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, 8</w:t>
            </w:r>
            <w:r w:rsidR="00567F0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, </w:t>
            </w:r>
            <w:r w:rsidR="005D22A4"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567F0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5D22A4"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8</w:t>
            </w:r>
            <w:r w:rsidR="00567F0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, </w:t>
            </w:r>
            <w:r w:rsidR="00567F05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  <w:r w:rsidR="005D22A4"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567F05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, </w:t>
            </w:r>
            <w:r w:rsidR="005D22A4"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567F0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5D22A4"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-9</w:t>
            </w:r>
            <w:r w:rsidR="00567F0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5D22A4"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, 9</w:t>
            </w:r>
            <w:r w:rsidR="00567F0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, </w:t>
            </w:r>
            <w:r w:rsidR="00567F05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  <w:r w:rsidR="005D22A4"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567F05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, 10</w:t>
            </w:r>
            <w:r w:rsidR="00567F0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10</w:t>
            </w:r>
            <w:r w:rsidR="00567F0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, </w:t>
            </w:r>
            <w:r w:rsidR="005D22A4"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567F05"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  <w:r w:rsidR="005D22A4"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  <w:r w:rsidR="00567F05"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, </w:t>
            </w:r>
            <w:r w:rsidR="009C5D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9, 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</w:t>
            </w:r>
            <w:r w:rsidR="005D22A4"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567F0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]</w:t>
            </w:r>
          </w:p>
        </w:tc>
      </w:tr>
      <w:tr w:rsidR="005B6EE5" w:rsidRPr="005B6EE5" w14:paraId="532416E1" w14:textId="77777777">
        <w:trPr>
          <w:trHeight w:val="318"/>
        </w:trPr>
        <w:tc>
          <w:tcPr>
            <w:tcW w:w="52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DBCA5D" w14:textId="5DAA089B" w:rsidR="005E0871" w:rsidRPr="005B6EE5" w:rsidRDefault="00603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</w:t>
            </w:r>
            <w:proofErr w:type="spellEnd"/>
            <w:r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/campus (</w:t>
            </w:r>
            <w:r w:rsidR="00034E9D"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n=</w:t>
            </w:r>
            <w:r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) </w:t>
            </w:r>
          </w:p>
        </w:tc>
        <w:tc>
          <w:tcPr>
            <w:tcW w:w="9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EF3729" w14:textId="75336B1E" w:rsidR="005E0871" w:rsidRPr="005B6EE5" w:rsidRDefault="00603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[10, 34, 6</w:t>
            </w:r>
            <w:r w:rsidR="00567F0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, 6</w:t>
            </w:r>
            <w:r w:rsidR="00567F0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6</w:t>
            </w:r>
            <w:r w:rsidR="00567F0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, </w:t>
            </w:r>
            <w:r w:rsidR="00567F05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, 7</w:t>
            </w:r>
            <w:r w:rsidR="00567F0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, </w:t>
            </w:r>
            <w:r w:rsidR="00567F05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, 8</w:t>
            </w:r>
            <w:r w:rsidR="00567F0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, 1</w:t>
            </w:r>
            <w:r w:rsidR="00F310B5"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567F0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, 1</w:t>
            </w:r>
            <w:r w:rsidR="00567F05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]</w:t>
            </w:r>
          </w:p>
        </w:tc>
      </w:tr>
      <w:tr w:rsidR="005B6EE5" w:rsidRPr="005B6EE5" w14:paraId="39E5DB26" w14:textId="77777777">
        <w:trPr>
          <w:trHeight w:val="318"/>
        </w:trPr>
        <w:tc>
          <w:tcPr>
            <w:tcW w:w="52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8EA0AA" w14:textId="5E207D5F" w:rsidR="005E0871" w:rsidRPr="005B6EE5" w:rsidRDefault="00603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Retirement</w:t>
            </w:r>
            <w:proofErr w:type="spellEnd"/>
            <w:r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village</w:t>
            </w:r>
            <w:proofErr w:type="spellEnd"/>
            <w:r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034E9D"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n=</w:t>
            </w:r>
            <w:r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9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B654F4" w14:textId="6024D751" w:rsidR="005E0871" w:rsidRPr="005B6EE5" w:rsidRDefault="00603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[3, 20, 33, 53, 45, 7</w:t>
            </w:r>
            <w:r w:rsidR="009220A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7D2F2D"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</w:t>
            </w:r>
            <w:r w:rsidR="009220A0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, </w:t>
            </w:r>
            <w:r w:rsidR="009220A0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  <w:r w:rsidR="007D2F2D"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, 1</w:t>
            </w:r>
            <w:r w:rsidR="00C275E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220A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7D2F2D"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B6EE5" w:rsidRPr="005B6EE5" w14:paraId="1A7327B1" w14:textId="77777777">
        <w:trPr>
          <w:trHeight w:val="318"/>
        </w:trPr>
        <w:tc>
          <w:tcPr>
            <w:tcW w:w="52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1517B9" w14:textId="1FB5B4BB" w:rsidR="005E0871" w:rsidRPr="005B6EE5" w:rsidRDefault="00603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Hospital</w:t>
            </w:r>
            <w:proofErr w:type="spellEnd"/>
            <w:r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034E9D"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n=</w:t>
            </w:r>
            <w:r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9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3BE2A8" w14:textId="0D0CD3ED" w:rsidR="005E0871" w:rsidRPr="005B6EE5" w:rsidRDefault="00603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[31, 35, 42, 44, </w:t>
            </w:r>
            <w:r w:rsidR="009220A0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, </w:t>
            </w:r>
            <w:r w:rsidR="009220A0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, </w:t>
            </w:r>
            <w:r w:rsidR="009220A0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]</w:t>
            </w:r>
          </w:p>
        </w:tc>
      </w:tr>
      <w:tr w:rsidR="005B6EE5" w:rsidRPr="005B6EE5" w14:paraId="04089A69" w14:textId="77777777">
        <w:trPr>
          <w:trHeight w:val="318"/>
        </w:trPr>
        <w:tc>
          <w:tcPr>
            <w:tcW w:w="52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C670EA" w14:textId="6069E316" w:rsidR="005E0871" w:rsidRPr="005B6EE5" w:rsidRDefault="00603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Laboratory</w:t>
            </w:r>
            <w:proofErr w:type="spellEnd"/>
            <w:r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034E9D"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n=</w:t>
            </w:r>
            <w:r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7)</w:t>
            </w:r>
            <w:bookmarkStart w:id="0" w:name="_GoBack"/>
            <w:bookmarkEnd w:id="0"/>
          </w:p>
        </w:tc>
        <w:tc>
          <w:tcPr>
            <w:tcW w:w="9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E6A304" w14:textId="252FCFD9" w:rsidR="005E0871" w:rsidRPr="005B6EE5" w:rsidRDefault="00603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[12, 16, 48-49, </w:t>
            </w:r>
            <w:r w:rsidR="002D33F3"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9220A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, </w:t>
            </w:r>
            <w:r w:rsidR="009220A0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, 10</w:t>
            </w:r>
            <w:r w:rsidR="009220A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]</w:t>
            </w:r>
          </w:p>
        </w:tc>
      </w:tr>
      <w:tr w:rsidR="005B6EE5" w:rsidRPr="005B6EE5" w14:paraId="5401BC14" w14:textId="77777777">
        <w:trPr>
          <w:trHeight w:val="318"/>
        </w:trPr>
        <w:tc>
          <w:tcPr>
            <w:tcW w:w="52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186C55" w14:textId="125F27C3" w:rsidR="005E0871" w:rsidRPr="005B6EE5" w:rsidRDefault="00603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Clinic</w:t>
            </w:r>
            <w:proofErr w:type="spellEnd"/>
            <w:r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outpatient</w:t>
            </w:r>
            <w:proofErr w:type="spellEnd"/>
            <w:r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034E9D"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n=</w:t>
            </w:r>
            <w:r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) </w:t>
            </w:r>
          </w:p>
        </w:tc>
        <w:tc>
          <w:tcPr>
            <w:tcW w:w="9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00EFF1" w14:textId="12593A8A" w:rsidR="005E0871" w:rsidRPr="005B6EE5" w:rsidRDefault="00603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[36, 46, 58, </w:t>
            </w:r>
            <w:r w:rsidR="000F25B0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, 10</w:t>
            </w:r>
            <w:r w:rsidR="000F25B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, 1</w:t>
            </w:r>
            <w:r w:rsidR="000F25B0"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]</w:t>
            </w:r>
          </w:p>
        </w:tc>
      </w:tr>
      <w:tr w:rsidR="005B6EE5" w:rsidRPr="005B6EE5" w14:paraId="6AD078D3" w14:textId="77777777">
        <w:trPr>
          <w:trHeight w:val="318"/>
        </w:trPr>
        <w:tc>
          <w:tcPr>
            <w:tcW w:w="52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9928B3" w14:textId="775DD5C9" w:rsidR="005E0871" w:rsidRPr="005B6EE5" w:rsidRDefault="00603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Home (</w:t>
            </w:r>
            <w:r w:rsidR="00034E9D"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n=</w:t>
            </w:r>
            <w:r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) </w:t>
            </w:r>
          </w:p>
        </w:tc>
        <w:tc>
          <w:tcPr>
            <w:tcW w:w="9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BB4846" w14:textId="1F6D612D" w:rsidR="005E0871" w:rsidRPr="005B6EE5" w:rsidRDefault="00603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[30, 52, 6</w:t>
            </w:r>
            <w:r w:rsidR="000F25B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, 6</w:t>
            </w:r>
            <w:r w:rsidR="000F25B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, 9</w:t>
            </w:r>
            <w:r w:rsidR="000F25B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, 1</w:t>
            </w:r>
            <w:r w:rsidR="000F25B0"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]</w:t>
            </w:r>
          </w:p>
        </w:tc>
      </w:tr>
      <w:tr w:rsidR="005B6EE5" w:rsidRPr="005B6EE5" w14:paraId="55E9AE82" w14:textId="77777777">
        <w:trPr>
          <w:trHeight w:val="318"/>
        </w:trPr>
        <w:tc>
          <w:tcPr>
            <w:tcW w:w="52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B816DC" w14:textId="48A32F56" w:rsidR="005E0871" w:rsidRPr="005B6EE5" w:rsidRDefault="00603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Mental</w:t>
            </w:r>
            <w:proofErr w:type="spellEnd"/>
            <w:r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care</w:t>
            </w:r>
            <w:proofErr w:type="spellEnd"/>
            <w:r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institution</w:t>
            </w:r>
            <w:proofErr w:type="spellEnd"/>
            <w:r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034E9D"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n=</w:t>
            </w:r>
            <w:r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) </w:t>
            </w:r>
          </w:p>
        </w:tc>
        <w:tc>
          <w:tcPr>
            <w:tcW w:w="9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51D873" w14:textId="4235AEF9" w:rsidR="005E0871" w:rsidRPr="005B6EE5" w:rsidRDefault="00603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[14, 37, 56-57, 7</w:t>
            </w:r>
            <w:r w:rsidR="004E180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]</w:t>
            </w:r>
          </w:p>
        </w:tc>
      </w:tr>
      <w:tr w:rsidR="005B6EE5" w:rsidRPr="005B6EE5" w14:paraId="4377F8B4" w14:textId="77777777">
        <w:trPr>
          <w:trHeight w:val="318"/>
        </w:trPr>
        <w:tc>
          <w:tcPr>
            <w:tcW w:w="52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D89F4D" w14:textId="5772F100" w:rsidR="005E0871" w:rsidRPr="005B6EE5" w:rsidRDefault="00603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Community</w:t>
            </w:r>
            <w:proofErr w:type="spellEnd"/>
            <w:r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034E9D"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n=</w:t>
            </w:r>
            <w:r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) </w:t>
            </w:r>
          </w:p>
        </w:tc>
        <w:tc>
          <w:tcPr>
            <w:tcW w:w="9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63F9EF" w14:textId="14501E21" w:rsidR="005E0871" w:rsidRPr="005B6EE5" w:rsidRDefault="00603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[4, </w:t>
            </w:r>
            <w:r w:rsidR="000D6321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, 6</w:t>
            </w:r>
            <w:r w:rsidR="000D63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, 1</w:t>
            </w:r>
            <w:r w:rsidR="002D33F3" w:rsidRPr="005B6EE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0D63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5B6EE5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]</w:t>
            </w:r>
          </w:p>
        </w:tc>
      </w:tr>
      <w:tr w:rsidR="005B6EE5" w:rsidRPr="005B6EE5" w14:paraId="62D93101" w14:textId="77777777" w:rsidTr="00AC5101">
        <w:trPr>
          <w:trHeight w:val="309"/>
        </w:trPr>
        <w:tc>
          <w:tcPr>
            <w:tcW w:w="143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B25C5" w14:textId="60A09CB2" w:rsidR="00803C4B" w:rsidRDefault="00603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6EE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ote: Three studies relate to two contexts; thus, the sum is larger than 94. </w:t>
            </w:r>
          </w:p>
          <w:p w14:paraId="54175BFB" w14:textId="77777777" w:rsidR="00803C4B" w:rsidRPr="005B6EE5" w:rsidRDefault="0080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3D81720" w14:textId="2FC8D88C" w:rsidR="00C75710" w:rsidRPr="005B6EE5" w:rsidRDefault="00A7775B">
            <w:pPr>
              <w:spacing w:after="0" w:line="240" w:lineRule="auto"/>
              <w:rPr>
                <w:rFonts w:ascii="Times New Roman" w:eastAsiaTheme="majorEastAsia" w:hAnsi="Times New Roman" w:cs="Times New Roman"/>
                <w:b/>
                <w:sz w:val="32"/>
                <w:szCs w:val="32"/>
                <w:lang w:val="en-US"/>
              </w:rPr>
            </w:pPr>
            <w:r w:rsidRPr="005B6EE5">
              <w:rPr>
                <w:rFonts w:ascii="Times New Roman" w:eastAsiaTheme="majorEastAsia" w:hAnsi="Times New Roman" w:cs="Times New Roman"/>
                <w:b/>
                <w:sz w:val="32"/>
                <w:szCs w:val="32"/>
                <w:lang w:val="en-US"/>
              </w:rPr>
              <w:t xml:space="preserve">Appendix </w:t>
            </w:r>
            <w:r w:rsidR="00A604CB" w:rsidRPr="005B6EE5">
              <w:rPr>
                <w:rFonts w:ascii="Times New Roman" w:eastAsiaTheme="majorEastAsia" w:hAnsi="Times New Roman" w:cs="Times New Roman"/>
                <w:b/>
                <w:sz w:val="32"/>
                <w:szCs w:val="32"/>
                <w:lang w:val="en-US"/>
              </w:rPr>
              <w:t>5</w:t>
            </w:r>
            <w:r w:rsidRPr="005B6EE5">
              <w:rPr>
                <w:rFonts w:ascii="Times New Roman" w:eastAsiaTheme="majorEastAsia" w:hAnsi="Times New Roman" w:cs="Times New Roman"/>
                <w:b/>
                <w:sz w:val="32"/>
                <w:szCs w:val="32"/>
                <w:lang w:val="en-US"/>
              </w:rPr>
              <w:t xml:space="preserve">-B </w:t>
            </w:r>
            <w:r w:rsidR="008C26EC">
              <w:rPr>
                <w:rFonts w:ascii="Times New Roman" w:eastAsiaTheme="majorEastAsia" w:hAnsi="Times New Roman" w:cs="Times New Roman"/>
                <w:b/>
                <w:sz w:val="32"/>
                <w:szCs w:val="32"/>
                <w:lang w:val="en-US"/>
              </w:rPr>
              <w:t>C</w:t>
            </w:r>
            <w:r w:rsidRPr="005B6EE5">
              <w:rPr>
                <w:rFonts w:ascii="Times New Roman" w:eastAsiaTheme="majorEastAsia" w:hAnsi="Times New Roman" w:cs="Times New Roman"/>
                <w:b/>
                <w:sz w:val="32"/>
                <w:szCs w:val="32"/>
                <w:lang w:val="en-US"/>
              </w:rPr>
              <w:t>ontexts in the included studies</w:t>
            </w:r>
          </w:p>
          <w:p w14:paraId="3F380308" w14:textId="778E2B74" w:rsidR="00D65E99" w:rsidRPr="005B6EE5" w:rsidRDefault="00C75710" w:rsidP="009C078B">
            <w:pPr>
              <w:spacing w:after="0" w:line="240" w:lineRule="auto"/>
            </w:pPr>
            <w:r>
              <w:rPr>
                <w:noProof/>
              </w:rPr>
              <w:drawing>
                <wp:inline distT="0" distB="0" distL="0" distR="0" wp14:anchorId="3044BAE3" wp14:editId="561DDFDF">
                  <wp:extent cx="4152900" cy="2695575"/>
                  <wp:effectExtent l="0" t="0" r="0" b="9525"/>
                  <wp:docPr id="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041F3BE-A922-459F-A8A7-939DD71D194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</w:tbl>
    <w:p w14:paraId="4139F12B" w14:textId="77777777" w:rsidR="005E0871" w:rsidRPr="005B6EE5" w:rsidRDefault="005E0871">
      <w:pPr>
        <w:rPr>
          <w:lang w:val="en-US"/>
        </w:rPr>
      </w:pPr>
    </w:p>
    <w:sectPr w:rsidR="005E0871" w:rsidRPr="005B6EE5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1FEF99" w14:textId="77777777" w:rsidR="002A6A48" w:rsidRDefault="002A6A48">
      <w:pPr>
        <w:spacing w:line="240" w:lineRule="auto"/>
      </w:pPr>
      <w:r>
        <w:separator/>
      </w:r>
    </w:p>
  </w:endnote>
  <w:endnote w:type="continuationSeparator" w:id="0">
    <w:p w14:paraId="3C8E0588" w14:textId="77777777" w:rsidR="002A6A48" w:rsidRDefault="002A6A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BAB37C" w14:textId="77777777" w:rsidR="002A6A48" w:rsidRDefault="002A6A48">
      <w:pPr>
        <w:spacing w:after="0"/>
      </w:pPr>
      <w:r>
        <w:separator/>
      </w:r>
    </w:p>
  </w:footnote>
  <w:footnote w:type="continuationSeparator" w:id="0">
    <w:p w14:paraId="7D27CB1F" w14:textId="77777777" w:rsidR="002A6A48" w:rsidRDefault="002A6A4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QwMzYxMTEzM7Y0NDRX0lEKTi0uzszPAymwqAUADiW8fSwAAAA="/>
    <w:docVar w:name="commondata" w:val="eyJoZGlkIjoiMDQ2NTgxNGM0NTY0YzEwYjgxODkwNjNhZTI4MmY3YWMifQ=="/>
  </w:docVars>
  <w:rsids>
    <w:rsidRoot w:val="00000064"/>
    <w:rsid w:val="00000064"/>
    <w:rsid w:val="00002D72"/>
    <w:rsid w:val="00034E9D"/>
    <w:rsid w:val="0003788F"/>
    <w:rsid w:val="000D6321"/>
    <w:rsid w:val="000E2DA0"/>
    <w:rsid w:val="000F25B0"/>
    <w:rsid w:val="000F30AB"/>
    <w:rsid w:val="001379CB"/>
    <w:rsid w:val="001F6E92"/>
    <w:rsid w:val="002022FD"/>
    <w:rsid w:val="002A53AF"/>
    <w:rsid w:val="002A6A48"/>
    <w:rsid w:val="002B32BA"/>
    <w:rsid w:val="002D33F3"/>
    <w:rsid w:val="002D48FB"/>
    <w:rsid w:val="003160F8"/>
    <w:rsid w:val="00341E7E"/>
    <w:rsid w:val="00376C92"/>
    <w:rsid w:val="00394FB9"/>
    <w:rsid w:val="003D5011"/>
    <w:rsid w:val="0045365B"/>
    <w:rsid w:val="004E1804"/>
    <w:rsid w:val="0055179F"/>
    <w:rsid w:val="00567F05"/>
    <w:rsid w:val="00585DA3"/>
    <w:rsid w:val="005B6EE5"/>
    <w:rsid w:val="005D22A4"/>
    <w:rsid w:val="005E0871"/>
    <w:rsid w:val="00603D3F"/>
    <w:rsid w:val="006463B6"/>
    <w:rsid w:val="00683ED2"/>
    <w:rsid w:val="00692F65"/>
    <w:rsid w:val="006B29D1"/>
    <w:rsid w:val="00772EDD"/>
    <w:rsid w:val="007B0A99"/>
    <w:rsid w:val="007C7A86"/>
    <w:rsid w:val="007D2F2D"/>
    <w:rsid w:val="00803C4B"/>
    <w:rsid w:val="008327CB"/>
    <w:rsid w:val="0085207B"/>
    <w:rsid w:val="008C26EC"/>
    <w:rsid w:val="009220A0"/>
    <w:rsid w:val="009C078B"/>
    <w:rsid w:val="009C5D68"/>
    <w:rsid w:val="00A26518"/>
    <w:rsid w:val="00A604CB"/>
    <w:rsid w:val="00A7775B"/>
    <w:rsid w:val="00AC5101"/>
    <w:rsid w:val="00B25EF5"/>
    <w:rsid w:val="00B271C6"/>
    <w:rsid w:val="00B47B5B"/>
    <w:rsid w:val="00B524CB"/>
    <w:rsid w:val="00B655D0"/>
    <w:rsid w:val="00B724FF"/>
    <w:rsid w:val="00B903B8"/>
    <w:rsid w:val="00BA5EA1"/>
    <w:rsid w:val="00C275E5"/>
    <w:rsid w:val="00C47F4D"/>
    <w:rsid w:val="00C75710"/>
    <w:rsid w:val="00CA044B"/>
    <w:rsid w:val="00CC1C89"/>
    <w:rsid w:val="00CD233F"/>
    <w:rsid w:val="00D20C8C"/>
    <w:rsid w:val="00D508F4"/>
    <w:rsid w:val="00D65E99"/>
    <w:rsid w:val="00E147FA"/>
    <w:rsid w:val="00E3202D"/>
    <w:rsid w:val="00E51FB4"/>
    <w:rsid w:val="00E931F9"/>
    <w:rsid w:val="00F310B5"/>
    <w:rsid w:val="00F360A5"/>
    <w:rsid w:val="00F36E6A"/>
    <w:rsid w:val="00FD2F60"/>
    <w:rsid w:val="74A10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26ACE"/>
  <w15:docId w15:val="{A5F004FD-123B-438A-82BB-4CC248DA5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fi-FI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07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78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99"/>
    <w:rsid w:val="00803C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ohuan\Desktop\Article%20productions\Literature%20review%20on%20healthcare%20robots\Submission%20for%20JMIR\Revision%20after%20Peer%20review%201\submission\New%20Microsoft%20Excel%20Workshee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[New Microsoft Excel Worksheet.xlsx]Sheet1'!$B$1</c:f>
              <c:strCache>
                <c:ptCount val="1"/>
                <c:pt idx="0">
                  <c:v>Amount of article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i-FI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New Microsoft Excel Worksheet.xlsx]Sheet1'!$A$2:$A$10</c:f>
              <c:strCache>
                <c:ptCount val="9"/>
                <c:pt idx="0">
                  <c:v>Older care facility</c:v>
                </c:pt>
                <c:pt idx="1">
                  <c:v>University/campus</c:v>
                </c:pt>
                <c:pt idx="2">
                  <c:v>Retirement village</c:v>
                </c:pt>
                <c:pt idx="3">
                  <c:v>Hospital</c:v>
                </c:pt>
                <c:pt idx="4">
                  <c:v>Laboratory</c:v>
                </c:pt>
                <c:pt idx="5">
                  <c:v>Clinic/outpatient</c:v>
                </c:pt>
                <c:pt idx="6">
                  <c:v>Home</c:v>
                </c:pt>
                <c:pt idx="7">
                  <c:v>Mental care institution</c:v>
                </c:pt>
                <c:pt idx="8">
                  <c:v>Community</c:v>
                </c:pt>
              </c:strCache>
            </c:strRef>
          </c:cat>
          <c:val>
            <c:numRef>
              <c:f>'[New Microsoft Excel Worksheet.xlsx]Sheet1'!$B$2:$B$10</c:f>
              <c:numCache>
                <c:formatCode>General</c:formatCode>
                <c:ptCount val="9"/>
                <c:pt idx="0">
                  <c:v>42</c:v>
                </c:pt>
                <c:pt idx="1">
                  <c:v>11</c:v>
                </c:pt>
                <c:pt idx="2">
                  <c:v>9</c:v>
                </c:pt>
                <c:pt idx="3">
                  <c:v>7</c:v>
                </c:pt>
                <c:pt idx="4">
                  <c:v>7</c:v>
                </c:pt>
                <c:pt idx="5">
                  <c:v>6</c:v>
                </c:pt>
                <c:pt idx="6">
                  <c:v>6</c:v>
                </c:pt>
                <c:pt idx="7">
                  <c:v>5</c:v>
                </c:pt>
                <c:pt idx="8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A32-4430-964C-BFADD4EB70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38855320"/>
        <c:axId val="538854336"/>
      </c:barChart>
      <c:catAx>
        <c:axId val="5388553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 b="1"/>
                  <a:t>Research</a:t>
                </a:r>
                <a:r>
                  <a:rPr lang="fi-FI" b="1" baseline="0"/>
                  <a:t> Contexts</a:t>
                </a:r>
                <a:endParaRPr lang="fi-FI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i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538854336"/>
        <c:crosses val="autoZero"/>
        <c:auto val="1"/>
        <c:lblAlgn val="ctr"/>
        <c:lblOffset val="100"/>
        <c:noMultiLvlLbl val="0"/>
      </c:catAx>
      <c:valAx>
        <c:axId val="5388543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 b="1"/>
                  <a:t>Amounts</a:t>
                </a:r>
                <a:r>
                  <a:rPr lang="fi-FI" b="1" baseline="0"/>
                  <a:t> of Articles</a:t>
                </a:r>
                <a:endParaRPr lang="fi-FI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i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5388553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i-FI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8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ng Huang</dc:creator>
  <cp:lastModifiedBy>Rong Huang</cp:lastModifiedBy>
  <cp:revision>2</cp:revision>
  <dcterms:created xsi:type="dcterms:W3CDTF">2023-01-12T19:20:00Z</dcterms:created>
  <dcterms:modified xsi:type="dcterms:W3CDTF">2023-01-12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CDCDD2E586954D1C965BC3A3F6DFEE59</vt:lpwstr>
  </property>
</Properties>
</file>